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FA651E" w14:textId="2497B5B3" w:rsidR="004D72E6" w:rsidRPr="00095624" w:rsidRDefault="005D05A8">
      <w:pPr>
        <w:rPr>
          <w:rFonts w:ascii="Times New Roman" w:hAnsi="Times New Roman" w:cs="Times New Roman"/>
          <w:sz w:val="24"/>
          <w:szCs w:val="24"/>
        </w:rPr>
      </w:pPr>
      <w:r w:rsidRPr="00095624">
        <w:rPr>
          <w:rFonts w:ascii="Times New Roman" w:hAnsi="Times New Roman" w:cs="Times New Roman"/>
          <w:b/>
          <w:sz w:val="24"/>
        </w:rPr>
        <w:t xml:space="preserve">Supplementary </w:t>
      </w:r>
      <w:r w:rsidR="00A526D2" w:rsidRPr="00095624">
        <w:rPr>
          <w:rFonts w:ascii="Times New Roman" w:hAnsi="Times New Roman" w:cs="Times New Roman"/>
          <w:b/>
          <w:sz w:val="24"/>
          <w:szCs w:val="24"/>
        </w:rPr>
        <w:t>Table S</w:t>
      </w:r>
      <w:r w:rsidR="00707D9B" w:rsidRPr="00095624">
        <w:rPr>
          <w:rFonts w:ascii="Times New Roman" w:hAnsi="Times New Roman" w:cs="Times New Roman"/>
          <w:b/>
          <w:sz w:val="24"/>
          <w:szCs w:val="24"/>
        </w:rPr>
        <w:t>5</w:t>
      </w:r>
      <w:r w:rsidR="00A526D2" w:rsidRPr="00095624">
        <w:rPr>
          <w:rFonts w:ascii="Times New Roman" w:hAnsi="Times New Roman" w:cs="Times New Roman"/>
          <w:b/>
          <w:sz w:val="24"/>
          <w:szCs w:val="24"/>
        </w:rPr>
        <w:t>.</w:t>
      </w:r>
      <w:r w:rsidR="00A526D2" w:rsidRPr="00095624">
        <w:rPr>
          <w:rFonts w:ascii="Times New Roman" w:hAnsi="Times New Roman" w:cs="Times New Roman"/>
          <w:sz w:val="24"/>
          <w:szCs w:val="24"/>
        </w:rPr>
        <w:t xml:space="preserve"> Primers used and s</w:t>
      </w:r>
      <w:r w:rsidR="002C58E4" w:rsidRPr="00095624">
        <w:rPr>
          <w:rFonts w:ascii="Times New Roman" w:hAnsi="Times New Roman" w:cs="Times New Roman"/>
          <w:sz w:val="24"/>
          <w:szCs w:val="24"/>
        </w:rPr>
        <w:t>i</w:t>
      </w:r>
      <w:r w:rsidR="00A526D2" w:rsidRPr="00095624">
        <w:rPr>
          <w:rFonts w:ascii="Times New Roman" w:hAnsi="Times New Roman" w:cs="Times New Roman"/>
          <w:sz w:val="24"/>
          <w:szCs w:val="24"/>
        </w:rPr>
        <w:t xml:space="preserve">RNA for </w:t>
      </w:r>
      <w:r w:rsidR="00A526D2" w:rsidRPr="00095624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DE6CDD" w:rsidRPr="00095624">
        <w:rPr>
          <w:rFonts w:ascii="Times New Roman" w:hAnsi="Times New Roman" w:cs="Times New Roman"/>
          <w:i/>
          <w:iCs/>
          <w:sz w:val="24"/>
          <w:szCs w:val="24"/>
        </w:rPr>
        <w:t>PX2</w:t>
      </w:r>
      <w:r w:rsidR="00DE6CDD" w:rsidRPr="00095624">
        <w:rPr>
          <w:rFonts w:ascii="Times New Roman" w:hAnsi="Times New Roman" w:cs="Times New Roman"/>
          <w:sz w:val="24"/>
          <w:szCs w:val="24"/>
        </w:rPr>
        <w:t xml:space="preserve"> </w:t>
      </w:r>
      <w:r w:rsidR="00A526D2" w:rsidRPr="00095624">
        <w:rPr>
          <w:rFonts w:ascii="Times New Roman" w:hAnsi="Times New Roman" w:cs="Times New Roman"/>
          <w:sz w:val="24"/>
          <w:szCs w:val="24"/>
        </w:rPr>
        <w:t xml:space="preserve">knockdown. </w:t>
      </w:r>
    </w:p>
    <w:tbl>
      <w:tblPr>
        <w:tblStyle w:val="PlainTable3"/>
        <w:tblpPr w:leftFromText="180" w:rightFromText="180" w:vertAnchor="text" w:horzAnchor="margin" w:tblpXSpec="center" w:tblpY="-19"/>
        <w:tblW w:w="8647" w:type="dxa"/>
        <w:tblLook w:val="04A0" w:firstRow="1" w:lastRow="0" w:firstColumn="1" w:lastColumn="0" w:noHBand="0" w:noVBand="1"/>
      </w:tblPr>
      <w:tblGrid>
        <w:gridCol w:w="1710"/>
        <w:gridCol w:w="3431"/>
        <w:gridCol w:w="3506"/>
      </w:tblGrid>
      <w:tr w:rsidR="004D72E6" w:rsidRPr="00095624" w14:paraId="1BFA6520" w14:textId="77777777" w:rsidTr="00DF75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47" w:type="dxa"/>
            <w:gridSpan w:val="3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1BFA651F" w14:textId="77777777" w:rsidR="004D72E6" w:rsidRPr="00095624" w:rsidRDefault="004D72E6" w:rsidP="008D35F1">
            <w:pPr>
              <w:spacing w:before="100" w:after="100"/>
              <w:rPr>
                <w:rFonts w:ascii="Times New Roma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caps w:val="0"/>
                <w:sz w:val="18"/>
                <w:szCs w:val="18"/>
              </w:rPr>
              <w:t>Primer sequences</w:t>
            </w:r>
          </w:p>
        </w:tc>
      </w:tr>
      <w:tr w:rsidR="004D72E6" w:rsidRPr="00095624" w14:paraId="1BFA6524" w14:textId="77777777" w:rsidTr="002F6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FA6521" w14:textId="77777777" w:rsidR="004D72E6" w:rsidRPr="00095624" w:rsidRDefault="004D72E6" w:rsidP="008D35F1">
            <w:pPr>
              <w:spacing w:before="100" w:after="100"/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caps w:val="0"/>
                <w:sz w:val="18"/>
                <w:szCs w:val="18"/>
              </w:rPr>
              <w:t>Gene Symbol</w:t>
            </w:r>
          </w:p>
        </w:tc>
        <w:tc>
          <w:tcPr>
            <w:tcW w:w="34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A6522" w14:textId="77777777" w:rsidR="004D72E6" w:rsidRPr="00095624" w:rsidRDefault="004D72E6" w:rsidP="008D35F1">
            <w:pPr>
              <w:spacing w:before="100" w:after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/>
                <w:sz w:val="18"/>
                <w:szCs w:val="18"/>
              </w:rPr>
              <w:t>Forward Primer</w:t>
            </w:r>
          </w:p>
        </w:tc>
        <w:tc>
          <w:tcPr>
            <w:tcW w:w="35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FA6523" w14:textId="77777777" w:rsidR="004D72E6" w:rsidRPr="00095624" w:rsidRDefault="004D72E6" w:rsidP="008D35F1">
            <w:pPr>
              <w:spacing w:before="100" w:after="1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/>
                <w:sz w:val="18"/>
                <w:szCs w:val="18"/>
              </w:rPr>
              <w:t>Reverse Primer</w:t>
            </w:r>
          </w:p>
        </w:tc>
      </w:tr>
      <w:tr w:rsidR="004D72E6" w:rsidRPr="00095624" w14:paraId="1BFA6528" w14:textId="77777777" w:rsidTr="002F6DB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FA6525" w14:textId="4D6DE5C0" w:rsidR="004D72E6" w:rsidRPr="00095624" w:rsidRDefault="004D72E6" w:rsidP="008D35F1">
            <w:pPr>
              <w:spacing w:after="0"/>
              <w:jc w:val="both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  <w:t xml:space="preserve">Human </w:t>
            </w:r>
            <w:r w:rsidRPr="00095624">
              <w:rPr>
                <w:rFonts w:ascii="Times New Roman" w:hAnsi="Times New Roman" w:cs="Times New Roman"/>
                <w:b w:val="0"/>
                <w:i/>
                <w:iCs/>
                <w:caps w:val="0"/>
                <w:sz w:val="18"/>
                <w:szCs w:val="18"/>
              </w:rPr>
              <w:t>T</w:t>
            </w:r>
            <w:r w:rsidR="00F86A77" w:rsidRPr="00095624">
              <w:rPr>
                <w:rFonts w:ascii="Times New Roman" w:hAnsi="Times New Roman" w:cs="Times New Roman"/>
                <w:b w:val="0"/>
                <w:i/>
                <w:iCs/>
                <w:caps w:val="0"/>
                <w:sz w:val="18"/>
                <w:szCs w:val="18"/>
              </w:rPr>
              <w:t>PX2</w:t>
            </w:r>
          </w:p>
        </w:tc>
        <w:tc>
          <w:tcPr>
            <w:tcW w:w="343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A6526" w14:textId="5694DCB6" w:rsidR="004D72E6" w:rsidRPr="00095624" w:rsidRDefault="003D2DA2" w:rsidP="008D35F1">
            <w:pPr>
              <w:spacing w:before="100" w:after="10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TCCTGCCCGAGTGACTAAGG</w:t>
            </w:r>
          </w:p>
        </w:tc>
        <w:tc>
          <w:tcPr>
            <w:tcW w:w="350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FA6527" w14:textId="351D9153" w:rsidR="004D72E6" w:rsidRPr="00095624" w:rsidRDefault="003D2DA2" w:rsidP="008D35F1">
            <w:pPr>
              <w:spacing w:before="100" w:after="10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CTGTTAGGGGTTCGTTTATGGAA</w:t>
            </w:r>
          </w:p>
        </w:tc>
      </w:tr>
      <w:tr w:rsidR="004D72E6" w:rsidRPr="00095624" w14:paraId="1BFA6530" w14:textId="77777777" w:rsidTr="002F6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BFA652D" w14:textId="773B7242" w:rsidR="004D72E6" w:rsidRPr="00095624" w:rsidRDefault="004D72E6" w:rsidP="008D35F1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  <w:t xml:space="preserve">Human </w:t>
            </w:r>
            <w:r w:rsidR="001D25F1" w:rsidRPr="00095624">
              <w:rPr>
                <w:rFonts w:ascii="Times New Roman" w:hAnsi="Times New Roman" w:cs="Times New Roman"/>
                <w:b w:val="0"/>
                <w:i/>
                <w:iCs/>
                <w:caps w:val="0"/>
                <w:sz w:val="18"/>
                <w:szCs w:val="18"/>
              </w:rPr>
              <w:t>β</w:t>
            </w:r>
            <w:r w:rsidR="00A35A72" w:rsidRPr="00095624">
              <w:rPr>
                <w:rFonts w:ascii="Times New Roman" w:hAnsi="Times New Roman" w:cs="Times New Roman"/>
                <w:b w:val="0"/>
                <w:i/>
                <w:iCs/>
                <w:caps w:val="0"/>
                <w:sz w:val="18"/>
                <w:szCs w:val="18"/>
              </w:rPr>
              <w:t>-</w:t>
            </w:r>
            <w:r w:rsidR="001D25F1" w:rsidRPr="00095624">
              <w:rPr>
                <w:rFonts w:ascii="Times New Roman" w:hAnsi="Times New Roman" w:cs="Times New Roman"/>
                <w:b w:val="0"/>
                <w:i/>
                <w:iCs/>
                <w:caps w:val="0"/>
                <w:sz w:val="18"/>
                <w:szCs w:val="18"/>
              </w:rPr>
              <w:t>actin</w:t>
            </w:r>
          </w:p>
        </w:tc>
        <w:tc>
          <w:tcPr>
            <w:tcW w:w="3431" w:type="dxa"/>
            <w:shd w:val="clear" w:color="auto" w:fill="auto"/>
            <w:vAlign w:val="center"/>
          </w:tcPr>
          <w:p w14:paraId="1BFA652E" w14:textId="3B92A540" w:rsidR="004D72E6" w:rsidRPr="00095624" w:rsidRDefault="001D25F1" w:rsidP="008D35F1">
            <w:pPr>
              <w:spacing w:before="100" w:after="10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CATGTACGTTGCTATCCAGGC</w:t>
            </w:r>
          </w:p>
        </w:tc>
        <w:tc>
          <w:tcPr>
            <w:tcW w:w="3506" w:type="dxa"/>
            <w:shd w:val="clear" w:color="auto" w:fill="auto"/>
            <w:vAlign w:val="center"/>
          </w:tcPr>
          <w:p w14:paraId="1BFA652F" w14:textId="413DE9DD" w:rsidR="004D72E6" w:rsidRPr="00095624" w:rsidRDefault="001D25F1" w:rsidP="008D35F1">
            <w:pPr>
              <w:spacing w:before="100" w:after="10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CTCCTTAATGTCACGCACGAT</w:t>
            </w:r>
          </w:p>
        </w:tc>
      </w:tr>
      <w:tr w:rsidR="004D72E6" w:rsidRPr="00095624" w14:paraId="1BFA6534" w14:textId="77777777" w:rsidTr="002F6DB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BFA6531" w14:textId="647C3490" w:rsidR="004D72E6" w:rsidRPr="00095624" w:rsidRDefault="00391C17" w:rsidP="008D35F1">
            <w:pPr>
              <w:spacing w:after="0"/>
              <w:jc w:val="both"/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  <w:t xml:space="preserve">Human </w:t>
            </w:r>
            <w:r w:rsidRPr="00095624">
              <w:rPr>
                <w:rFonts w:ascii="Times New Roman" w:hAnsi="Times New Roman" w:cs="Times New Roman"/>
                <w:b w:val="0"/>
                <w:i/>
                <w:iCs/>
                <w:caps w:val="0"/>
                <w:sz w:val="18"/>
                <w:szCs w:val="18"/>
              </w:rPr>
              <w:t>CXCR5</w:t>
            </w:r>
          </w:p>
        </w:tc>
        <w:tc>
          <w:tcPr>
            <w:tcW w:w="3431" w:type="dxa"/>
            <w:shd w:val="clear" w:color="auto" w:fill="auto"/>
            <w:vAlign w:val="center"/>
          </w:tcPr>
          <w:p w14:paraId="1BFA6532" w14:textId="57F6507F" w:rsidR="004D72E6" w:rsidRPr="00095624" w:rsidRDefault="00391C17" w:rsidP="008D35F1">
            <w:pPr>
              <w:spacing w:before="100" w:after="10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CACGTTGCACCTTCTCCCAA</w:t>
            </w:r>
          </w:p>
        </w:tc>
        <w:tc>
          <w:tcPr>
            <w:tcW w:w="3506" w:type="dxa"/>
            <w:shd w:val="clear" w:color="auto" w:fill="auto"/>
            <w:vAlign w:val="center"/>
          </w:tcPr>
          <w:p w14:paraId="1BFA6533" w14:textId="6F758353" w:rsidR="004D72E6" w:rsidRPr="00095624" w:rsidRDefault="00391C17" w:rsidP="008D35F1">
            <w:pPr>
              <w:spacing w:before="100" w:after="10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GGAATCCCGCCACATGGTAG</w:t>
            </w:r>
          </w:p>
        </w:tc>
      </w:tr>
      <w:tr w:rsidR="004D72E6" w:rsidRPr="00095624" w14:paraId="1BFA6538" w14:textId="77777777" w:rsidTr="002F6D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BFA6535" w14:textId="3F89B8CD" w:rsidR="004D72E6" w:rsidRPr="00095624" w:rsidRDefault="00A35A72" w:rsidP="00D77435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Mouse </w:t>
            </w:r>
            <w:r w:rsidRPr="00095624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Tpx2</w:t>
            </w:r>
          </w:p>
        </w:tc>
        <w:tc>
          <w:tcPr>
            <w:tcW w:w="3431" w:type="dxa"/>
            <w:shd w:val="clear" w:color="auto" w:fill="auto"/>
            <w:vAlign w:val="center"/>
          </w:tcPr>
          <w:p w14:paraId="1BFA6536" w14:textId="2A84A391" w:rsidR="004D72E6" w:rsidRPr="00095624" w:rsidRDefault="00A35A72" w:rsidP="008D35F1">
            <w:pPr>
              <w:spacing w:before="100" w:after="10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GATGCCCCCACCGACTTTATC</w:t>
            </w:r>
          </w:p>
        </w:tc>
        <w:tc>
          <w:tcPr>
            <w:tcW w:w="3506" w:type="dxa"/>
            <w:shd w:val="clear" w:color="auto" w:fill="auto"/>
            <w:vAlign w:val="center"/>
          </w:tcPr>
          <w:p w14:paraId="1BFA6537" w14:textId="30D5BF22" w:rsidR="004D72E6" w:rsidRPr="00095624" w:rsidRDefault="00A35A72" w:rsidP="008D35F1">
            <w:pPr>
              <w:spacing w:before="100" w:after="100" w:line="240" w:lineRule="exac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CTTGTTCTCCAAGTTGGCCTT</w:t>
            </w:r>
          </w:p>
        </w:tc>
      </w:tr>
      <w:tr w:rsidR="004D72E6" w:rsidRPr="00095624" w14:paraId="1BFA653C" w14:textId="77777777" w:rsidTr="002F6DBE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14:paraId="1BFA6539" w14:textId="6F9C311F" w:rsidR="004D72E6" w:rsidRPr="00095624" w:rsidRDefault="00A35A72" w:rsidP="008D35F1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Mouse</w:t>
            </w:r>
            <w:r w:rsidR="00C05BB8"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r w:rsidRPr="00095624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β-actin</w:t>
            </w:r>
          </w:p>
        </w:tc>
        <w:tc>
          <w:tcPr>
            <w:tcW w:w="3431" w:type="dxa"/>
            <w:shd w:val="clear" w:color="auto" w:fill="auto"/>
            <w:vAlign w:val="center"/>
          </w:tcPr>
          <w:p w14:paraId="1BFA653A" w14:textId="60644C47" w:rsidR="004D72E6" w:rsidRPr="00095624" w:rsidRDefault="00BE4754" w:rsidP="008D35F1">
            <w:pPr>
              <w:adjustRightInd/>
              <w:snapToGrid/>
              <w:spacing w:before="100" w:after="10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GGCTGTATTCCCCTCCATCG</w:t>
            </w:r>
          </w:p>
        </w:tc>
        <w:tc>
          <w:tcPr>
            <w:tcW w:w="3506" w:type="dxa"/>
            <w:shd w:val="clear" w:color="auto" w:fill="auto"/>
            <w:vAlign w:val="center"/>
          </w:tcPr>
          <w:p w14:paraId="1BFA653B" w14:textId="275E78D4" w:rsidR="004D72E6" w:rsidRPr="00095624" w:rsidRDefault="00BE4754" w:rsidP="008D35F1">
            <w:pPr>
              <w:adjustRightInd/>
              <w:snapToGrid/>
              <w:spacing w:before="100" w:after="100" w:line="240" w:lineRule="exac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CCAGTTGGTAACAATGCCATGT</w:t>
            </w:r>
          </w:p>
        </w:tc>
      </w:tr>
      <w:tr w:rsidR="004D72E6" w:rsidRPr="00095624" w14:paraId="1BFA6542" w14:textId="77777777" w:rsidTr="004E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3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BFA6541" w14:textId="77777777" w:rsidR="004D72E6" w:rsidRPr="00095624" w:rsidRDefault="004D72E6" w:rsidP="008D35F1">
            <w:pPr>
              <w:spacing w:before="100" w:after="100" w:line="240" w:lineRule="exact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95624">
              <w:rPr>
                <w:rFonts w:ascii="Times New Roman" w:hAnsi="Times New Roman" w:cs="Times New Roman"/>
                <w:caps w:val="0"/>
                <w:sz w:val="18"/>
                <w:szCs w:val="18"/>
              </w:rPr>
              <w:t>si</w:t>
            </w:r>
            <w:proofErr w:type="spellEnd"/>
            <w:r w:rsidRPr="00095624">
              <w:rPr>
                <w:rFonts w:ascii="Times New Roman" w:hAnsi="Times New Roman" w:cs="Times New Roman"/>
                <w:caps w:val="0"/>
                <w:sz w:val="18"/>
                <w:szCs w:val="18"/>
              </w:rPr>
              <w:t>-RNA sequences</w:t>
            </w:r>
          </w:p>
        </w:tc>
      </w:tr>
      <w:tr w:rsidR="00A378E1" w:rsidRPr="00095624" w14:paraId="1BFA6545" w14:textId="77777777" w:rsidTr="004E0D09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14:paraId="1BFA6543" w14:textId="77777777" w:rsidR="00A378E1" w:rsidRPr="00095624" w:rsidRDefault="00A378E1" w:rsidP="008D35F1">
            <w:pPr>
              <w:spacing w:after="0"/>
              <w:jc w:val="both"/>
              <w:rPr>
                <w:rFonts w:ascii="Times New Roman" w:hAnsi="Times New Roman" w:cs="Times New Roman"/>
                <w:bCs w:val="0"/>
                <w:caps w:val="0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Cs w:val="0"/>
                <w:caps w:val="0"/>
                <w:sz w:val="18"/>
                <w:szCs w:val="18"/>
              </w:rPr>
              <w:t>Target Gene</w:t>
            </w:r>
          </w:p>
        </w:tc>
        <w:tc>
          <w:tcPr>
            <w:tcW w:w="69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A6544" w14:textId="77777777" w:rsidR="00A378E1" w:rsidRPr="00095624" w:rsidRDefault="00A378E1" w:rsidP="001F7C09">
            <w:pPr>
              <w:spacing w:before="100" w:after="100"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95624">
              <w:rPr>
                <w:rFonts w:ascii="Times New Roman" w:eastAsia="SimSun" w:hAnsi="Times New Roman" w:cs="Times New Roman"/>
                <w:b/>
                <w:sz w:val="18"/>
                <w:szCs w:val="18"/>
              </w:rPr>
              <w:t>Targeting sequence</w:t>
            </w:r>
          </w:p>
        </w:tc>
      </w:tr>
      <w:tr w:rsidR="00A378E1" w:rsidRPr="00095624" w14:paraId="1BFA6548" w14:textId="77777777" w:rsidTr="004E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BFA6546" w14:textId="67674ACB" w:rsidR="00A378E1" w:rsidRPr="00095624" w:rsidRDefault="00A378E1" w:rsidP="008D35F1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Human </w:t>
            </w:r>
            <w:r w:rsidRPr="00095624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T</w:t>
            </w:r>
            <w:r w:rsidR="002F6DBE" w:rsidRPr="00095624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PX2</w:t>
            </w:r>
            <w:r w:rsidR="002F6DBE"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r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(si</w:t>
            </w:r>
            <w:r w:rsidR="00731475"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1</w:t>
            </w:r>
            <w:r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) </w:t>
            </w:r>
          </w:p>
        </w:tc>
        <w:tc>
          <w:tcPr>
            <w:tcW w:w="6937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BFA6547" w14:textId="40FB2AEE" w:rsidR="00A378E1" w:rsidRPr="00095624" w:rsidRDefault="00731475" w:rsidP="001F7C09">
            <w:pPr>
              <w:adjustRightInd/>
              <w:snapToGri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sz w:val="18"/>
                <w:szCs w:val="18"/>
              </w:rPr>
              <w:t>GAAUGGAACUGGAGGGCUUTT</w:t>
            </w:r>
          </w:p>
        </w:tc>
      </w:tr>
      <w:tr w:rsidR="00731475" w:rsidRPr="00095624" w14:paraId="25C96722" w14:textId="77777777" w:rsidTr="004E0D09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5F073C89" w14:textId="7747EC3A" w:rsidR="00731475" w:rsidRPr="00095624" w:rsidRDefault="00731475" w:rsidP="008D35F1">
            <w:p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Human </w:t>
            </w:r>
            <w:r w:rsidRPr="00095624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TPX2</w:t>
            </w:r>
            <w:r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(si2)</w:t>
            </w:r>
          </w:p>
        </w:tc>
        <w:tc>
          <w:tcPr>
            <w:tcW w:w="6937" w:type="dxa"/>
            <w:gridSpan w:val="2"/>
            <w:shd w:val="clear" w:color="auto" w:fill="FFFFFF" w:themeFill="background1"/>
            <w:vAlign w:val="center"/>
          </w:tcPr>
          <w:p w14:paraId="33AA4297" w14:textId="415D15E8" w:rsidR="00731475" w:rsidRPr="00095624" w:rsidRDefault="004E0D09" w:rsidP="001F7C09">
            <w:pPr>
              <w:adjustRightInd/>
              <w:snapToGrid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caps/>
                <w:sz w:val="18"/>
                <w:szCs w:val="18"/>
              </w:rPr>
              <w:t>AUGAAAGUUUCUAACAACAAATT</w:t>
            </w:r>
          </w:p>
        </w:tc>
      </w:tr>
      <w:tr w:rsidR="00A86CB2" w:rsidRPr="00095624" w14:paraId="1BFA6551" w14:textId="77777777" w:rsidTr="004E0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  <w:vAlign w:val="center"/>
          </w:tcPr>
          <w:p w14:paraId="1BFA654F" w14:textId="0FDCFED7" w:rsidR="00A86CB2" w:rsidRPr="00095624" w:rsidRDefault="00A86CB2" w:rsidP="008D35F1">
            <w:pPr>
              <w:spacing w:after="0"/>
              <w:jc w:val="both"/>
              <w:rPr>
                <w:rFonts w:ascii="Times New Roman" w:hAnsi="Times New Roman" w:cs="Times New Roman"/>
                <w:caps w:val="0"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b w:val="0"/>
                <w:caps w:val="0"/>
                <w:sz w:val="18"/>
                <w:szCs w:val="18"/>
              </w:rPr>
              <w:t>Mouse</w:t>
            </w:r>
            <w:r w:rsidRPr="00095624">
              <w:rPr>
                <w:rFonts w:ascii="Times New Roman" w:hAnsi="Times New Roman" w:cs="Times New Roman"/>
                <w:caps w:val="0"/>
                <w:sz w:val="18"/>
                <w:szCs w:val="18"/>
              </w:rPr>
              <w:t xml:space="preserve"> </w:t>
            </w:r>
            <w:r w:rsidRPr="00095624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T</w:t>
            </w:r>
            <w:r w:rsidR="002F6DBE" w:rsidRPr="00095624">
              <w:rPr>
                <w:rFonts w:ascii="Times New Roman" w:hAnsi="Times New Roman" w:cs="Times New Roman"/>
                <w:b w:val="0"/>
                <w:bCs w:val="0"/>
                <w:i/>
                <w:iCs/>
                <w:caps w:val="0"/>
                <w:sz w:val="18"/>
                <w:szCs w:val="18"/>
              </w:rPr>
              <w:t>px2</w:t>
            </w:r>
            <w:r w:rsidR="002F6DBE"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 xml:space="preserve"> </w:t>
            </w:r>
            <w:r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(</w:t>
            </w:r>
            <w:proofErr w:type="spellStart"/>
            <w:r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si</w:t>
            </w:r>
            <w:proofErr w:type="spellEnd"/>
            <w:r w:rsidRPr="00095624">
              <w:rPr>
                <w:rFonts w:ascii="Times New Roman" w:hAnsi="Times New Roman" w:cs="Times New Roman"/>
                <w:b w:val="0"/>
                <w:bCs w:val="0"/>
                <w:caps w:val="0"/>
                <w:sz w:val="18"/>
                <w:szCs w:val="18"/>
              </w:rPr>
              <w:t>)</w:t>
            </w:r>
          </w:p>
        </w:tc>
        <w:tc>
          <w:tcPr>
            <w:tcW w:w="6937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FA6550" w14:textId="232C2D03" w:rsidR="00A86CB2" w:rsidRPr="00095624" w:rsidRDefault="00DE6CDD" w:rsidP="001F7C09">
            <w:pPr>
              <w:adjustRightInd/>
              <w:snapToGrid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095624">
              <w:rPr>
                <w:rFonts w:ascii="Times New Roman" w:hAnsi="Times New Roman" w:cs="Times New Roman"/>
                <w:caps/>
                <w:sz w:val="18"/>
                <w:szCs w:val="18"/>
              </w:rPr>
              <w:t>TAATGATAGTGCATCCTCTGG</w:t>
            </w:r>
          </w:p>
        </w:tc>
      </w:tr>
    </w:tbl>
    <w:p w14:paraId="1BFA6552" w14:textId="77777777" w:rsidR="004D72E6" w:rsidRDefault="004D72E6"/>
    <w:p w14:paraId="1BFA6553" w14:textId="77777777" w:rsidR="005F7F75" w:rsidRPr="001B163D" w:rsidRDefault="005F7F75"/>
    <w:sectPr w:rsidR="005F7F75" w:rsidRPr="001B16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B7FC3C" w14:textId="77777777" w:rsidR="00FC55D9" w:rsidRDefault="00FC55D9" w:rsidP="001B163D">
      <w:pPr>
        <w:spacing w:after="0"/>
      </w:pPr>
      <w:r>
        <w:separator/>
      </w:r>
    </w:p>
  </w:endnote>
  <w:endnote w:type="continuationSeparator" w:id="0">
    <w:p w14:paraId="6E29A7CE" w14:textId="77777777" w:rsidR="00FC55D9" w:rsidRDefault="00FC55D9" w:rsidP="001B163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B1C2DA" w14:textId="77777777" w:rsidR="00FC55D9" w:rsidRDefault="00FC55D9" w:rsidP="001B163D">
      <w:pPr>
        <w:spacing w:after="0"/>
      </w:pPr>
      <w:r>
        <w:separator/>
      </w:r>
    </w:p>
  </w:footnote>
  <w:footnote w:type="continuationSeparator" w:id="0">
    <w:p w14:paraId="4AABCCCB" w14:textId="77777777" w:rsidR="00FC55D9" w:rsidRDefault="00FC55D9" w:rsidP="001B163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6997"/>
    <w:rsid w:val="0004367E"/>
    <w:rsid w:val="00052BBB"/>
    <w:rsid w:val="00063AEA"/>
    <w:rsid w:val="00084F6E"/>
    <w:rsid w:val="00095624"/>
    <w:rsid w:val="00111D29"/>
    <w:rsid w:val="001303CD"/>
    <w:rsid w:val="00191238"/>
    <w:rsid w:val="001B163D"/>
    <w:rsid w:val="001D25F1"/>
    <w:rsid w:val="001E4E1B"/>
    <w:rsid w:val="001F7C09"/>
    <w:rsid w:val="00213A3E"/>
    <w:rsid w:val="002245E7"/>
    <w:rsid w:val="002926DD"/>
    <w:rsid w:val="002B6FD7"/>
    <w:rsid w:val="002C58E4"/>
    <w:rsid w:val="002F6DBE"/>
    <w:rsid w:val="00317B8A"/>
    <w:rsid w:val="00380D75"/>
    <w:rsid w:val="003830CD"/>
    <w:rsid w:val="00391C17"/>
    <w:rsid w:val="003D2DA2"/>
    <w:rsid w:val="00414C33"/>
    <w:rsid w:val="00475F72"/>
    <w:rsid w:val="004D72E6"/>
    <w:rsid w:val="004E0D09"/>
    <w:rsid w:val="004E3663"/>
    <w:rsid w:val="00540462"/>
    <w:rsid w:val="00597AAB"/>
    <w:rsid w:val="005D05A8"/>
    <w:rsid w:val="005D6F8E"/>
    <w:rsid w:val="005F7F75"/>
    <w:rsid w:val="006137BE"/>
    <w:rsid w:val="00616DE2"/>
    <w:rsid w:val="006A0F67"/>
    <w:rsid w:val="006E1F9A"/>
    <w:rsid w:val="00707D9B"/>
    <w:rsid w:val="00721F34"/>
    <w:rsid w:val="00731475"/>
    <w:rsid w:val="007328F4"/>
    <w:rsid w:val="00755CB2"/>
    <w:rsid w:val="007C05C3"/>
    <w:rsid w:val="008F6A5B"/>
    <w:rsid w:val="009B5EEE"/>
    <w:rsid w:val="00A35A72"/>
    <w:rsid w:val="00A378E1"/>
    <w:rsid w:val="00A526D2"/>
    <w:rsid w:val="00A86CB2"/>
    <w:rsid w:val="00AA64BA"/>
    <w:rsid w:val="00B30A67"/>
    <w:rsid w:val="00B520F6"/>
    <w:rsid w:val="00BB1200"/>
    <w:rsid w:val="00BE4754"/>
    <w:rsid w:val="00C05BB8"/>
    <w:rsid w:val="00C24549"/>
    <w:rsid w:val="00C6758A"/>
    <w:rsid w:val="00D20F9A"/>
    <w:rsid w:val="00D77435"/>
    <w:rsid w:val="00DB0918"/>
    <w:rsid w:val="00DE6CDD"/>
    <w:rsid w:val="00DF0E40"/>
    <w:rsid w:val="00DF75AB"/>
    <w:rsid w:val="00E06997"/>
    <w:rsid w:val="00E324C1"/>
    <w:rsid w:val="00E43E69"/>
    <w:rsid w:val="00E54E87"/>
    <w:rsid w:val="00E728E5"/>
    <w:rsid w:val="00F02EA5"/>
    <w:rsid w:val="00F23789"/>
    <w:rsid w:val="00F3410C"/>
    <w:rsid w:val="00F54F4B"/>
    <w:rsid w:val="00F5751D"/>
    <w:rsid w:val="00F86A77"/>
    <w:rsid w:val="00FB00D5"/>
    <w:rsid w:val="00FC5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FA651E"/>
  <w15:chartTrackingRefBased/>
  <w15:docId w15:val="{3C460F9E-BA1E-492C-ADB6-C6001FD96E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F67"/>
    <w:pPr>
      <w:adjustRightInd w:val="0"/>
      <w:snapToGrid w:val="0"/>
      <w:spacing w:after="200"/>
    </w:pPr>
    <w:rPr>
      <w:rFonts w:ascii="Tahoma" w:eastAsia="Microsoft YaHei" w:hAnsi="Tahoma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163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B16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B163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B163D"/>
    <w:rPr>
      <w:sz w:val="18"/>
      <w:szCs w:val="18"/>
    </w:rPr>
  </w:style>
  <w:style w:type="table" w:styleId="TableGrid">
    <w:name w:val="Table Grid"/>
    <w:basedOn w:val="TableNormal"/>
    <w:uiPriority w:val="39"/>
    <w:rsid w:val="001B16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1B163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B163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1B163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-Accent5">
    <w:name w:val="Grid Table 2 Accent 5"/>
    <w:basedOn w:val="TableNormal"/>
    <w:uiPriority w:val="47"/>
    <w:rsid w:val="00AA64BA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">
    <w:name w:val="Grid Table 2"/>
    <w:basedOn w:val="TableNormal"/>
    <w:uiPriority w:val="47"/>
    <w:rsid w:val="00AA64BA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7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73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10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4FB3B-6D97-4C27-B9EB-8F05587AB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Frank Wang</cp:lastModifiedBy>
  <cp:revision>44</cp:revision>
  <cp:lastPrinted>2018-10-27T04:32:00Z</cp:lastPrinted>
  <dcterms:created xsi:type="dcterms:W3CDTF">2018-09-18T09:59:00Z</dcterms:created>
  <dcterms:modified xsi:type="dcterms:W3CDTF">2021-01-28T18:54:00Z</dcterms:modified>
</cp:coreProperties>
</file>